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F6F782" w:rsidR="000035D5" w:rsidRDefault="000035D5">
                            <w:r>
                              <w:t xml:space="preserve">Reported on page number: </w:t>
                            </w:r>
                            <w:proofErr w:type="gramStart"/>
                            <w:r w:rsidR="00365ED9">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FF6F782" w:rsidR="000035D5" w:rsidRDefault="000035D5">
                      <w:r>
                        <w:t xml:space="preserve">Reported on page number: </w:t>
                      </w:r>
                      <w:proofErr w:type="gramStart"/>
                      <w:r w:rsidR="00365ED9">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DD0045" w:rsidR="000035D5" w:rsidRDefault="000035D5" w:rsidP="000035D5">
                            <w:r>
                              <w:t xml:space="preserve">Reported on page number: </w:t>
                            </w:r>
                            <w:proofErr w:type="gramStart"/>
                            <w:r w:rsidR="00365ED9">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9DD0045" w:rsidR="000035D5" w:rsidRDefault="000035D5" w:rsidP="000035D5">
                      <w:r>
                        <w:t xml:space="preserve">Reported on page number: </w:t>
                      </w:r>
                      <w:proofErr w:type="gramStart"/>
                      <w:r w:rsidR="00365ED9">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F67E22" w:rsidR="000035D5" w:rsidRDefault="00365ED9" w:rsidP="000035D5">
                            <w:r>
                              <w:t xml:space="preserve">The research did not involve any academic parties in </w:t>
                            </w:r>
                            <w:proofErr w:type="gramStart"/>
                            <w:r>
                              <w:t>Ugand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7F67E22" w:rsidR="000035D5" w:rsidRDefault="00365ED9" w:rsidP="000035D5">
                      <w:r>
                        <w:t xml:space="preserve">The research did not involve any academic parties in </w:t>
                      </w:r>
                      <w:proofErr w:type="gramStart"/>
                      <w:r>
                        <w:t>Uganda</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3D3AB6" w:rsidR="000035D5" w:rsidRDefault="00365ED9" w:rsidP="000035D5">
                            <w:r>
                              <w:t xml:space="preserve">Yes, this is reported on page 6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23D3AB6" w:rsidR="000035D5" w:rsidRDefault="00365ED9" w:rsidP="000035D5">
                      <w:r>
                        <w:t xml:space="preserve">Yes, this is reported on page 6 in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94D1B2" w:rsidR="000035D5" w:rsidRDefault="00365ED9" w:rsidP="000035D5">
                            <w:r>
                              <w:t>The local members were not involved in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294D1B2" w:rsidR="000035D5" w:rsidRDefault="00365ED9" w:rsidP="000035D5">
                      <w:r>
                        <w:t>The local members were not involved in study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413743" w:rsidR="000035D5" w:rsidRDefault="00365ED9" w:rsidP="000035D5">
                            <w:r>
                              <w:t xml:space="preserve">The documents were translated to the local language and read aloud to those with low literacy. The </w:t>
                            </w:r>
                            <w:proofErr w:type="spellStart"/>
                            <w:r>
                              <w:t>concent</w:t>
                            </w:r>
                            <w:proofErr w:type="spellEnd"/>
                            <w:r>
                              <w:t xml:space="preserve"> and study were explained to the study participants and the </w:t>
                            </w:r>
                            <w:proofErr w:type="spellStart"/>
                            <w:r>
                              <w:t>interpretator</w:t>
                            </w:r>
                            <w:proofErr w:type="spellEnd"/>
                            <w:r>
                              <w:t xml:space="preserve"> asked in the local language if they had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8413743" w:rsidR="000035D5" w:rsidRDefault="00365ED9" w:rsidP="000035D5">
                      <w:r>
                        <w:t xml:space="preserve">The documents were translated to the local language and read aloud to those with low literacy. The </w:t>
                      </w:r>
                      <w:proofErr w:type="spellStart"/>
                      <w:r>
                        <w:t>concent</w:t>
                      </w:r>
                      <w:proofErr w:type="spellEnd"/>
                      <w:r>
                        <w:t xml:space="preserve"> and study were explained to the study participants and the </w:t>
                      </w:r>
                      <w:proofErr w:type="spellStart"/>
                      <w:r>
                        <w:t>interpretator</w:t>
                      </w:r>
                      <w:proofErr w:type="spellEnd"/>
                      <w:r>
                        <w:t xml:space="preserve"> asked in the local language if they had an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512277" w:rsidR="000035D5" w:rsidRDefault="00365ED9" w:rsidP="000035D5">
                            <w:r>
                              <w:t xml:space="preserve">A copy of the published article will be emailed to the local midwife who helped us organize data collection. She is well educated and can understand the text and will be able to explain the results to any research participants that are interes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B512277" w:rsidR="000035D5" w:rsidRDefault="00365ED9" w:rsidP="000035D5">
                      <w:r>
                        <w:t xml:space="preserve">A copy of the published article will be emailed to the local midwife who helped us organize data collection. She is well educated and can understand the text and will be able to explain the results to any research participants that are interest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650FF2" w:rsidR="000035D5" w:rsidRDefault="00365ED9"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B650FF2" w:rsidR="000035D5" w:rsidRDefault="00365ED9" w:rsidP="000035D5">
                      <w: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21B80D" w:rsidR="000035D5" w:rsidRDefault="00365ED9"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21B80D" w:rsidR="000035D5" w:rsidRDefault="00365ED9" w:rsidP="000035D5">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9E7F19" w:rsidR="000035D5" w:rsidRDefault="00365ED9"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59E7F19" w:rsidR="000035D5" w:rsidRDefault="00365ED9" w:rsidP="000035D5">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7EBAA6" w:rsidR="000035D5" w:rsidRDefault="00365ED9"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C7EBAA6" w:rsidR="000035D5" w:rsidRDefault="00365ED9" w:rsidP="000035D5">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CB409A" w:rsidR="000035D5" w:rsidRDefault="00365ED9"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4CB409A" w:rsidR="000035D5" w:rsidRDefault="00365ED9" w:rsidP="000035D5">
                      <w:r>
                        <w: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8F982" w14:textId="77777777" w:rsidR="00F27183" w:rsidRDefault="00F27183" w:rsidP="00F57A3B">
      <w:r>
        <w:separator/>
      </w:r>
    </w:p>
  </w:endnote>
  <w:endnote w:type="continuationSeparator" w:id="0">
    <w:p w14:paraId="569C32EA" w14:textId="77777777" w:rsidR="00F27183" w:rsidRDefault="00F2718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370A4" w14:textId="77777777" w:rsidR="00F27183" w:rsidRDefault="00F27183" w:rsidP="00F57A3B">
      <w:r>
        <w:separator/>
      </w:r>
    </w:p>
  </w:footnote>
  <w:footnote w:type="continuationSeparator" w:id="0">
    <w:p w14:paraId="56BA9958" w14:textId="77777777" w:rsidR="00F27183" w:rsidRDefault="00F2718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5ED9"/>
    <w:rsid w:val="00420F72"/>
    <w:rsid w:val="004A7A57"/>
    <w:rsid w:val="004C71C4"/>
    <w:rsid w:val="00515BC0"/>
    <w:rsid w:val="00541C18"/>
    <w:rsid w:val="00580384"/>
    <w:rsid w:val="0069423E"/>
    <w:rsid w:val="006F5F45"/>
    <w:rsid w:val="00831ADE"/>
    <w:rsid w:val="00841F25"/>
    <w:rsid w:val="009364D9"/>
    <w:rsid w:val="00A43F5B"/>
    <w:rsid w:val="00A62CDF"/>
    <w:rsid w:val="00A961CD"/>
    <w:rsid w:val="00AD410C"/>
    <w:rsid w:val="00BD19EC"/>
    <w:rsid w:val="00E004E6"/>
    <w:rsid w:val="00E10DD3"/>
    <w:rsid w:val="00E976A3"/>
    <w:rsid w:val="00F2718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iina Schneider</cp:lastModifiedBy>
  <cp:revision>2</cp:revision>
  <dcterms:created xsi:type="dcterms:W3CDTF">2024-05-16T06:44:00Z</dcterms:created>
  <dcterms:modified xsi:type="dcterms:W3CDTF">2024-05-16T06:44:00Z</dcterms:modified>
</cp:coreProperties>
</file>